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BC1" w:rsidRDefault="003C76D6">
      <w:r w:rsidRPr="002D62F7">
        <w:rPr>
          <w:sz w:val="24"/>
        </w:rPr>
        <w:t>T</w:t>
      </w:r>
      <w:r w:rsidR="004D203C" w:rsidRPr="002D62F7">
        <w:rPr>
          <w:sz w:val="24"/>
        </w:rPr>
        <w:t>able</w:t>
      </w:r>
      <w:r w:rsidR="007558D1" w:rsidRPr="002D62F7">
        <w:rPr>
          <w:rFonts w:hint="eastAsia"/>
          <w:sz w:val="24"/>
        </w:rPr>
        <w:t xml:space="preserve"> </w:t>
      </w:r>
      <w:r w:rsidRPr="002D62F7">
        <w:rPr>
          <w:sz w:val="24"/>
        </w:rPr>
        <w:t>S</w:t>
      </w:r>
      <w:r w:rsidR="00132D4C" w:rsidRPr="002D62F7">
        <w:rPr>
          <w:rFonts w:hint="eastAsia"/>
          <w:sz w:val="24"/>
        </w:rPr>
        <w:t>2</w:t>
      </w:r>
      <w:r w:rsidR="00F724E2" w:rsidRPr="002D62F7">
        <w:rPr>
          <w:rFonts w:hint="eastAsia"/>
          <w:sz w:val="24"/>
        </w:rPr>
        <w:t>.</w:t>
      </w:r>
      <w:r w:rsidR="004D203C" w:rsidRPr="002D62F7">
        <w:rPr>
          <w:sz w:val="24"/>
        </w:rPr>
        <w:t xml:space="preserve"> </w:t>
      </w:r>
      <w:r w:rsidR="00F724E2" w:rsidRPr="00D146A6">
        <w:rPr>
          <w:sz w:val="24"/>
        </w:rPr>
        <w:t>Mapping t</w:t>
      </w:r>
      <w:bookmarkStart w:id="0" w:name="_GoBack"/>
      <w:bookmarkEnd w:id="0"/>
      <w:r w:rsidR="00F724E2" w:rsidRPr="00D146A6">
        <w:rPr>
          <w:sz w:val="24"/>
        </w:rPr>
        <w:t>he RNA-</w:t>
      </w:r>
      <w:proofErr w:type="spellStart"/>
      <w:r w:rsidR="00F724E2" w:rsidRPr="00D146A6">
        <w:rPr>
          <w:sz w:val="24"/>
        </w:rPr>
        <w:t>seq</w:t>
      </w:r>
      <w:proofErr w:type="spellEnd"/>
      <w:r w:rsidR="00F724E2" w:rsidRPr="00D146A6">
        <w:rPr>
          <w:sz w:val="24"/>
        </w:rPr>
        <w:t xml:space="preserve"> reads obtained from LTH and </w:t>
      </w:r>
      <w:proofErr w:type="spellStart"/>
      <w:r w:rsidR="00F724E2" w:rsidRPr="00D146A6">
        <w:rPr>
          <w:sz w:val="24"/>
        </w:rPr>
        <w:t>IRBLb</w:t>
      </w:r>
      <w:proofErr w:type="spellEnd"/>
      <w:r w:rsidR="00F724E2" w:rsidRPr="00D146A6">
        <w:rPr>
          <w:sz w:val="24"/>
        </w:rPr>
        <w:t xml:space="preserve">-B onto the rice (cv. </w:t>
      </w:r>
      <w:proofErr w:type="spellStart"/>
      <w:r w:rsidR="00F724E2" w:rsidRPr="00D146A6">
        <w:rPr>
          <w:sz w:val="24"/>
        </w:rPr>
        <w:t>Nipponbare</w:t>
      </w:r>
      <w:proofErr w:type="spellEnd"/>
      <w:r w:rsidR="00F724E2" w:rsidRPr="00D146A6">
        <w:rPr>
          <w:sz w:val="24"/>
        </w:rPr>
        <w:t>) genome sequence. R: biological replicate.</w:t>
      </w:r>
    </w:p>
    <w:tbl>
      <w:tblPr>
        <w:tblW w:w="8241" w:type="dxa"/>
        <w:tblLook w:val="04A0" w:firstRow="1" w:lastRow="0" w:firstColumn="1" w:lastColumn="0" w:noHBand="0" w:noVBand="1"/>
      </w:tblPr>
      <w:tblGrid>
        <w:gridCol w:w="1951"/>
        <w:gridCol w:w="992"/>
        <w:gridCol w:w="1701"/>
        <w:gridCol w:w="1753"/>
        <w:gridCol w:w="1844"/>
      </w:tblGrid>
      <w:tr w:rsidR="007B165E" w:rsidRPr="00850CAF" w:rsidTr="000C1F04">
        <w:trPr>
          <w:trHeight w:val="375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Rice Lin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Total mapped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Multiple mapped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Uniquely mapped</w:t>
            </w:r>
          </w:p>
        </w:tc>
      </w:tr>
      <w:tr w:rsidR="007B165E" w:rsidRPr="00850CAF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Susceptible 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E3CA9" w:rsidRPr="00EC0AFA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CA9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t>Mock</w:t>
            </w:r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LHT 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51394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9603630(96.52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2444586(4.76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7159044(91.76%)</w:t>
            </w:r>
          </w:p>
        </w:tc>
      </w:tr>
      <w:tr w:rsidR="005E3CA9" w:rsidRPr="00EC0AFA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CA9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t>Mock</w:t>
            </w:r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LHT 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8057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6146224(96.02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2143722(4.46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4002502(91.56%)</w:t>
            </w:r>
          </w:p>
        </w:tc>
      </w:tr>
      <w:tr w:rsidR="005E3CA9" w:rsidRPr="00EC0AFA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CA9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t>Mock</w:t>
            </w:r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LHT 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5297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50987333(96.2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3866006(7.3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CE3242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7121327(88.96%)</w:t>
            </w:r>
          </w:p>
        </w:tc>
      </w:tr>
      <w:tr w:rsidR="007B165E" w:rsidRPr="00850CAF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4D203C">
              <w:rPr>
                <w:i/>
              </w:rPr>
              <w:t>oryzae</w:t>
            </w:r>
            <w:proofErr w:type="spellEnd"/>
            <w:r w:rsidR="007B165E" w:rsidRPr="00850CAF">
              <w:rPr>
                <w:color w:val="000000"/>
                <w:kern w:val="0"/>
                <w:sz w:val="18"/>
                <w:szCs w:val="18"/>
              </w:rPr>
              <w:t xml:space="preserve"> LHT 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5574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3457383(95.35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877770(10.7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38579613(84.65%)</w:t>
            </w:r>
          </w:p>
        </w:tc>
      </w:tr>
      <w:tr w:rsidR="007B165E" w:rsidRPr="00850CAF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4D203C">
              <w:rPr>
                <w:i/>
              </w:rPr>
              <w:t>oryzae</w:t>
            </w:r>
            <w:proofErr w:type="spellEnd"/>
            <w:r w:rsidR="007B165E" w:rsidRPr="00850CAF">
              <w:rPr>
                <w:color w:val="000000"/>
                <w:kern w:val="0"/>
                <w:sz w:val="18"/>
                <w:szCs w:val="18"/>
              </w:rPr>
              <w:t xml:space="preserve"> LHT 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7422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4891401(94.6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7348934(15.5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37542467(79.17%)</w:t>
            </w:r>
          </w:p>
        </w:tc>
      </w:tr>
      <w:tr w:rsidR="007B165E" w:rsidRPr="00850CAF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4D203C">
              <w:rPr>
                <w:i/>
              </w:rPr>
              <w:t>oryzae</w:t>
            </w:r>
            <w:proofErr w:type="spellEnd"/>
            <w:r w:rsidR="007B165E" w:rsidRPr="00850CAF">
              <w:rPr>
                <w:color w:val="000000"/>
                <w:kern w:val="0"/>
                <w:sz w:val="18"/>
                <w:szCs w:val="18"/>
              </w:rPr>
              <w:t xml:space="preserve"> LHT 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7735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5623015(95.57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7110330(14.9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38512685(80.68%)</w:t>
            </w:r>
          </w:p>
        </w:tc>
      </w:tr>
      <w:tr w:rsidR="007B165E" w:rsidRPr="00850CAF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Resistant 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E3CA9" w:rsidRPr="00EC0AFA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CA9" w:rsidRPr="00850CAF" w:rsidRDefault="000C1F04" w:rsidP="0080041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t>Mock</w:t>
            </w:r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E3CA9" w:rsidRPr="005D5D2C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ib</w:t>
            </w:r>
            <w:proofErr w:type="spellEnd"/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8696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6805744(96.12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3176585(6.52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3629159(89.59%)</w:t>
            </w:r>
          </w:p>
        </w:tc>
      </w:tr>
      <w:tr w:rsidR="005E3CA9" w:rsidRPr="00EC0AFA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CA9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t>Mock</w:t>
            </w:r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E3CA9" w:rsidRPr="005D5D2C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ib</w:t>
            </w:r>
            <w:proofErr w:type="spellEnd"/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50025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8215031(96.38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6950997(13.89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1264034(82.49%)</w:t>
            </w:r>
          </w:p>
        </w:tc>
      </w:tr>
      <w:tr w:rsidR="005E3CA9" w:rsidRPr="00EC0AFA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CA9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t>Mock</w:t>
            </w:r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E3CA9" w:rsidRPr="005D5D2C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ib</w:t>
            </w:r>
            <w:proofErr w:type="spellEnd"/>
            <w:r w:rsidR="005E3CA9" w:rsidRPr="00850CAF">
              <w:rPr>
                <w:color w:val="000000"/>
                <w:kern w:val="0"/>
                <w:sz w:val="18"/>
                <w:szCs w:val="18"/>
              </w:rPr>
              <w:t xml:space="preserve"> 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9032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47369447(96.6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8246983(16.82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3CA9" w:rsidRPr="005E3CA9" w:rsidRDefault="005E3CA9" w:rsidP="00501DDE">
            <w:pPr>
              <w:rPr>
                <w:color w:val="000000"/>
                <w:kern w:val="0"/>
                <w:sz w:val="18"/>
                <w:szCs w:val="18"/>
              </w:rPr>
            </w:pPr>
            <w:r w:rsidRPr="005E3CA9">
              <w:rPr>
                <w:color w:val="000000"/>
                <w:kern w:val="0"/>
                <w:sz w:val="18"/>
                <w:szCs w:val="18"/>
              </w:rPr>
              <w:t>39122464(79.79%)</w:t>
            </w:r>
          </w:p>
        </w:tc>
      </w:tr>
      <w:tr w:rsidR="007B165E" w:rsidRPr="00850CAF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4D203C">
              <w:rPr>
                <w:i/>
              </w:rPr>
              <w:t>oryzae</w:t>
            </w:r>
            <w:proofErr w:type="spellEnd"/>
            <w:r w:rsidR="007B165E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D5D2C" w:rsidRPr="005D5D2C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ib</w:t>
            </w:r>
            <w:proofErr w:type="spellEnd"/>
            <w:r w:rsidR="00800415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7B165E" w:rsidRPr="00850CAF">
              <w:rPr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4370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2524382(95.84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2532027(5.71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39992355(90.13%)</w:t>
            </w:r>
          </w:p>
        </w:tc>
      </w:tr>
      <w:tr w:rsidR="007B165E" w:rsidRPr="00850CAF" w:rsidTr="000C1F04"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4D203C">
              <w:rPr>
                <w:i/>
              </w:rPr>
              <w:t>oryzae</w:t>
            </w:r>
            <w:proofErr w:type="spellEnd"/>
            <w:r w:rsidR="007B165E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D5D2C" w:rsidRPr="005D5D2C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ib</w:t>
            </w:r>
            <w:proofErr w:type="spellEnd"/>
            <w:r w:rsidR="007B165E" w:rsidRPr="00850CAF">
              <w:rPr>
                <w:color w:val="000000"/>
                <w:kern w:val="0"/>
                <w:sz w:val="18"/>
                <w:szCs w:val="18"/>
              </w:rPr>
              <w:t xml:space="preserve"> 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1507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0011944(96.4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3537229(8.52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36474715(87.87%)</w:t>
            </w:r>
          </w:p>
        </w:tc>
      </w:tr>
      <w:tr w:rsidR="007B165E" w:rsidRPr="00850CAF" w:rsidTr="000C1F04">
        <w:trPr>
          <w:trHeight w:val="390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0C1F04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D203C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4D203C">
              <w:rPr>
                <w:i/>
              </w:rPr>
              <w:t>oryzae</w:t>
            </w:r>
            <w:proofErr w:type="spellEnd"/>
            <w:r w:rsidR="007B165E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D5D2C" w:rsidRPr="005D5D2C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ib</w:t>
            </w:r>
            <w:proofErr w:type="spellEnd"/>
            <w:r w:rsidR="00800415" w:rsidRPr="00850CA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7B165E" w:rsidRPr="00850CAF">
              <w:rPr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D84AA3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77567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45918470(96.15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8058017(16.87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65E" w:rsidRPr="00850CAF" w:rsidRDefault="007B165E" w:rsidP="007B165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50CAF">
              <w:rPr>
                <w:color w:val="000000"/>
                <w:kern w:val="0"/>
                <w:sz w:val="18"/>
                <w:szCs w:val="18"/>
              </w:rPr>
              <w:t>37860453(79.28%)</w:t>
            </w:r>
          </w:p>
        </w:tc>
      </w:tr>
    </w:tbl>
    <w:p w:rsidR="007B165E" w:rsidRDefault="007B165E"/>
    <w:sectPr w:rsidR="007B165E" w:rsidSect="00D84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C5A" w:rsidRDefault="00AC3C5A" w:rsidP="007B165E">
      <w:r>
        <w:separator/>
      </w:r>
    </w:p>
  </w:endnote>
  <w:endnote w:type="continuationSeparator" w:id="0">
    <w:p w:rsidR="00AC3C5A" w:rsidRDefault="00AC3C5A" w:rsidP="007B1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C5A" w:rsidRDefault="00AC3C5A" w:rsidP="007B165E">
      <w:r>
        <w:separator/>
      </w:r>
    </w:p>
  </w:footnote>
  <w:footnote w:type="continuationSeparator" w:id="0">
    <w:p w:rsidR="00AC3C5A" w:rsidRDefault="00AC3C5A" w:rsidP="007B1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E13"/>
    <w:rsid w:val="000B3BC1"/>
    <w:rsid w:val="000C1F04"/>
    <w:rsid w:val="00132D4C"/>
    <w:rsid w:val="00276906"/>
    <w:rsid w:val="002D62F7"/>
    <w:rsid w:val="00373A95"/>
    <w:rsid w:val="003A599D"/>
    <w:rsid w:val="003C76D6"/>
    <w:rsid w:val="003D50B4"/>
    <w:rsid w:val="00426E13"/>
    <w:rsid w:val="00463C20"/>
    <w:rsid w:val="004A641A"/>
    <w:rsid w:val="004D203C"/>
    <w:rsid w:val="00566C01"/>
    <w:rsid w:val="005D5D2C"/>
    <w:rsid w:val="005E3CA9"/>
    <w:rsid w:val="007558D1"/>
    <w:rsid w:val="00777F49"/>
    <w:rsid w:val="007B165E"/>
    <w:rsid w:val="00800415"/>
    <w:rsid w:val="00850CAF"/>
    <w:rsid w:val="00974B4E"/>
    <w:rsid w:val="00AC3C5A"/>
    <w:rsid w:val="00B0221E"/>
    <w:rsid w:val="00D84AA3"/>
    <w:rsid w:val="00EC0AFA"/>
    <w:rsid w:val="00F15ABB"/>
    <w:rsid w:val="00F724E2"/>
    <w:rsid w:val="00FC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6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6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6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9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h</dc:creator>
  <cp:keywords/>
  <dc:description/>
  <cp:lastModifiedBy>qjh</cp:lastModifiedBy>
  <cp:revision>17</cp:revision>
  <dcterms:created xsi:type="dcterms:W3CDTF">2018-12-01T06:06:00Z</dcterms:created>
  <dcterms:modified xsi:type="dcterms:W3CDTF">2019-03-24T02:31:00Z</dcterms:modified>
</cp:coreProperties>
</file>